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A31AC" w14:textId="14D4A597" w:rsidR="00B25C2E" w:rsidRDefault="00000000">
      <w:pPr>
        <w:jc w:val="left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 w:hint="eastAsia"/>
          <w:szCs w:val="21"/>
        </w:rPr>
        <w:t>Table S</w:t>
      </w:r>
      <w:r w:rsidR="0092222A">
        <w:rPr>
          <w:rFonts w:ascii="Times New Roman" w:eastAsia="宋体" w:hAnsi="Times New Roman" w:hint="eastAsia"/>
          <w:szCs w:val="21"/>
        </w:rPr>
        <w:t>1</w:t>
      </w:r>
      <w:r>
        <w:rPr>
          <w:rFonts w:ascii="Times New Roman" w:eastAsia="宋体" w:hAnsi="Times New Roman" w:hint="eastAsia"/>
          <w:szCs w:val="21"/>
        </w:rPr>
        <w:t>.</w:t>
      </w:r>
      <w:r w:rsidR="00235969">
        <w:rPr>
          <w:rFonts w:ascii="Times New Roman" w:eastAsia="宋体" w:hAnsi="Times New Roman" w:hint="eastAsia"/>
          <w:szCs w:val="21"/>
        </w:rPr>
        <w:t xml:space="preserve"> </w:t>
      </w:r>
      <w:r w:rsidR="00025265" w:rsidRPr="00D65ECE">
        <w:rPr>
          <w:rFonts w:ascii="Times New Roman" w:hAnsi="Times New Roman" w:cs="Times New Roman" w:hint="eastAsia"/>
          <w:sz w:val="24"/>
        </w:rPr>
        <w:t xml:space="preserve">Search strategy </w:t>
      </w:r>
      <w:r w:rsidR="00025265" w:rsidRPr="0061618C">
        <w:rPr>
          <w:rFonts w:ascii="Times New Roman" w:hAnsi="Times New Roman" w:cs="Times New Roman"/>
          <w:sz w:val="24"/>
        </w:rPr>
        <w:t>for the</w:t>
      </w:r>
      <w:r w:rsidR="00025265" w:rsidRPr="00D65ECE">
        <w:rPr>
          <w:rFonts w:ascii="Times New Roman" w:hAnsi="Times New Roman" w:cs="Times New Roman" w:hint="eastAsia"/>
          <w:sz w:val="24"/>
        </w:rPr>
        <w:t xml:space="preserve"> databases</w:t>
      </w:r>
      <w:r w:rsidR="00025265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394"/>
        <w:gridCol w:w="5167"/>
        <w:gridCol w:w="1126"/>
        <w:gridCol w:w="835"/>
      </w:tblGrid>
      <w:tr w:rsidR="00B25C2E" w14:paraId="7554FF3F" w14:textId="77777777" w:rsidTr="00F865CE">
        <w:trPr>
          <w:trHeight w:val="268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F906CE0" w14:textId="77777777" w:rsidR="00B25C2E" w:rsidRDefault="00000000" w:rsidP="00F865CE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Databases</w:t>
            </w:r>
          </w:p>
        </w:tc>
        <w:tc>
          <w:tcPr>
            <w:tcW w:w="3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2AD9B9B" w14:textId="77777777" w:rsidR="00B25C2E" w:rsidRDefault="00000000" w:rsidP="00F865CE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Search strategy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9372EB2" w14:textId="77777777" w:rsidR="00B25C2E" w:rsidRDefault="00000000" w:rsidP="00F865CE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ublished date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5075502" w14:textId="77777777" w:rsidR="00B25C2E" w:rsidRDefault="00000000" w:rsidP="00F865CE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Results</w:t>
            </w:r>
          </w:p>
        </w:tc>
      </w:tr>
      <w:tr w:rsidR="00B25C2E" w14:paraId="0325BFD6" w14:textId="77777777" w:rsidTr="00F865CE">
        <w:trPr>
          <w:trHeight w:val="48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105B4" w14:textId="77777777" w:rsidR="00B25C2E" w:rsidRDefault="00000000" w:rsidP="00F865CE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ubMed</w:t>
            </w:r>
          </w:p>
        </w:tc>
        <w:tc>
          <w:tcPr>
            <w:tcW w:w="30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4A0EE" w14:textId="15424E8A" w:rsidR="00B25C2E" w:rsidRPr="003F6EE3" w:rsidRDefault="00F865CE" w:rsidP="00F865CE">
            <w:pPr>
              <w:rPr>
                <w:rFonts w:ascii="Times New Roman" w:eastAsia="宋体" w:hAnsi="Times New Roman"/>
              </w:rPr>
            </w:pPr>
            <w:r w:rsidRPr="008A5010">
              <w:rPr>
                <w:rFonts w:ascii="Times New Roman" w:hAnsi="Times New Roman" w:cs="Times New Roman" w:hint="eastAsia"/>
              </w:rPr>
              <w:t>(Glaucoma OR Glaucomas) AND (Pregnancy OR Pregnant OR Gestation OR Gestational OR Pregnancies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2EC2CC" w14:textId="082A4B2B" w:rsidR="00B25C2E" w:rsidRDefault="00000000" w:rsidP="00F865CE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948-202</w:t>
            </w:r>
            <w:r w:rsidR="003F6EE3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3DB03" w14:textId="023AE13B" w:rsidR="00B25C2E" w:rsidRDefault="00F865CE" w:rsidP="00F865CE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cs="Times New Roman" w:hint="eastAsia"/>
              </w:rPr>
              <w:t>525</w:t>
            </w:r>
          </w:p>
        </w:tc>
      </w:tr>
      <w:tr w:rsidR="00B25C2E" w14:paraId="688B4B8C" w14:textId="77777777" w:rsidTr="00F865CE">
        <w:trPr>
          <w:trHeight w:val="712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3D1BA2" w14:textId="77777777" w:rsidR="00B25C2E" w:rsidRDefault="00000000" w:rsidP="00F865CE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Web of science</w:t>
            </w:r>
          </w:p>
        </w:tc>
        <w:tc>
          <w:tcPr>
            <w:tcW w:w="30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59EABD" w14:textId="342A8E0D" w:rsidR="00B25C2E" w:rsidRPr="003F6EE3" w:rsidRDefault="00F865CE" w:rsidP="00F865CE">
            <w:pPr>
              <w:rPr>
                <w:rFonts w:ascii="Times New Roman" w:eastAsia="宋体" w:hAnsi="Times New Roman"/>
              </w:rPr>
            </w:pPr>
            <w:r w:rsidRPr="006C692B">
              <w:rPr>
                <w:rFonts w:ascii="Times New Roman" w:hAnsi="Times New Roman" w:cs="Times New Roman" w:hint="eastAsia"/>
              </w:rPr>
              <w:t>Glaucoma OR Glaucomas (All Fields) AND Pregnancy OR Pregnant OR Gestation OR Gestational OR Pregnancies (All Fields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8F4581" w14:textId="07067D2D" w:rsidR="00B25C2E" w:rsidRDefault="00000000" w:rsidP="00F865CE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900-202</w:t>
            </w:r>
            <w:r w:rsidR="003F6EE3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6A2E9F" w14:textId="1F21ADC0" w:rsidR="00B25C2E" w:rsidRDefault="00F865CE" w:rsidP="00F865CE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hint="eastAsia"/>
              </w:rPr>
              <w:t>300</w:t>
            </w:r>
          </w:p>
        </w:tc>
      </w:tr>
      <w:tr w:rsidR="003F6EE3" w14:paraId="3AA69547" w14:textId="77777777" w:rsidTr="00F865CE">
        <w:trPr>
          <w:trHeight w:val="424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F621" w14:textId="5F500DCD" w:rsidR="003F6EE3" w:rsidRDefault="003F6EE3" w:rsidP="00F865CE">
            <w:pPr>
              <w:jc w:val="center"/>
              <w:rPr>
                <w:rFonts w:ascii="Times New Roman" w:eastAsia="宋体" w:hAnsi="Times New Roman"/>
              </w:rPr>
            </w:pPr>
            <w:r w:rsidRPr="003F6EE3">
              <w:rPr>
                <w:rFonts w:ascii="Times New Roman" w:eastAsia="宋体" w:hAnsi="Times New Roman"/>
              </w:rPr>
              <w:t>ScienceDirect</w:t>
            </w:r>
          </w:p>
        </w:tc>
        <w:tc>
          <w:tcPr>
            <w:tcW w:w="3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32E5" w14:textId="1493F44F" w:rsidR="003F6EE3" w:rsidRPr="003F6EE3" w:rsidRDefault="00F865CE" w:rsidP="00F865CE">
            <w:pPr>
              <w:rPr>
                <w:rFonts w:ascii="Times New Roman" w:eastAsia="宋体" w:hAnsi="Times New Roman"/>
              </w:rPr>
            </w:pPr>
            <w:r w:rsidRPr="005A0C26">
              <w:rPr>
                <w:rFonts w:ascii="Times New Roman" w:hAnsi="Times New Roman" w:cs="Times New Roman" w:hint="eastAsia"/>
              </w:rPr>
              <w:t>((Glaucoma or Glaucomas) and (Pregnancy or Pregnant or Gestation or Gestational or Pregnancies)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4C0A" w14:textId="55DE10B7" w:rsidR="003F6EE3" w:rsidRDefault="00FD1696" w:rsidP="00F865CE">
            <w:pPr>
              <w:jc w:val="center"/>
              <w:rPr>
                <w:rFonts w:ascii="Times New Roman" w:eastAsia="宋体" w:hAnsi="Times New Roman"/>
              </w:rPr>
            </w:pPr>
            <w:r w:rsidRPr="00FD1696">
              <w:rPr>
                <w:rFonts w:ascii="Times New Roman" w:eastAsia="宋体" w:hAnsi="Times New Roman"/>
              </w:rPr>
              <w:t>1997</w:t>
            </w:r>
            <w:r>
              <w:rPr>
                <w:rFonts w:ascii="Times New Roman" w:eastAsia="宋体" w:hAnsi="Times New Roman" w:hint="eastAsia"/>
              </w:rPr>
              <w:t>-202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F51A" w14:textId="2DDDE485" w:rsidR="003F6EE3" w:rsidRDefault="00F865CE" w:rsidP="00F865CE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1527</w:t>
            </w:r>
          </w:p>
        </w:tc>
      </w:tr>
      <w:tr w:rsidR="00B25C2E" w14:paraId="07FE5DC3" w14:textId="77777777" w:rsidTr="00F865CE">
        <w:trPr>
          <w:trHeight w:val="658"/>
          <w:jc w:val="center"/>
        </w:trPr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2DE2622" w14:textId="77777777" w:rsidR="00B25C2E" w:rsidRDefault="00000000" w:rsidP="00F865CE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EMBASE</w:t>
            </w: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F69ABE2" w14:textId="71656BC6" w:rsidR="00B25C2E" w:rsidRPr="00F865CE" w:rsidRDefault="00F865CE" w:rsidP="00F865CE">
            <w:pPr>
              <w:rPr>
                <w:rFonts w:ascii="Times New Roman" w:hAnsi="Times New Roman" w:cs="Times New Roman"/>
              </w:rPr>
            </w:pPr>
            <w:r w:rsidRPr="00E15397">
              <w:rPr>
                <w:rFonts w:ascii="Times New Roman" w:hAnsi="Times New Roman" w:cs="Times New Roman"/>
              </w:rPr>
              <w:t>((Glaucoma or Glaucomas) and (Pregnancy or Pregnant or Gestation or Gestational or Pregnancies)).af.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3F3EC84" w14:textId="28299050" w:rsidR="00B25C2E" w:rsidRDefault="00000000" w:rsidP="00F865CE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974-202</w:t>
            </w:r>
            <w:r w:rsidR="003F6EE3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FC587F9" w14:textId="6845A880" w:rsidR="00B25C2E" w:rsidRDefault="00F865CE" w:rsidP="00F865CE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cs="Times New Roman" w:hint="eastAsia"/>
              </w:rPr>
              <w:t>1213</w:t>
            </w:r>
          </w:p>
        </w:tc>
      </w:tr>
    </w:tbl>
    <w:p w14:paraId="445FB085" w14:textId="77777777" w:rsidR="00B25C2E" w:rsidRDefault="00B25C2E"/>
    <w:sectPr w:rsidR="00B25C2E" w:rsidSect="00F86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1AEEDB" w14:textId="77777777" w:rsidR="00AF2DC4" w:rsidRDefault="00AF2DC4" w:rsidP="003F6EE3">
      <w:r>
        <w:separator/>
      </w:r>
    </w:p>
  </w:endnote>
  <w:endnote w:type="continuationSeparator" w:id="0">
    <w:p w14:paraId="7852815E" w14:textId="77777777" w:rsidR="00AF2DC4" w:rsidRDefault="00AF2DC4" w:rsidP="003F6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B979D6" w14:textId="77777777" w:rsidR="00AF2DC4" w:rsidRDefault="00AF2DC4" w:rsidP="003F6EE3">
      <w:r>
        <w:separator/>
      </w:r>
    </w:p>
  </w:footnote>
  <w:footnote w:type="continuationSeparator" w:id="0">
    <w:p w14:paraId="4DC0DE0B" w14:textId="77777777" w:rsidR="00AF2DC4" w:rsidRDefault="00AF2DC4" w:rsidP="003F6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FkMTJiZWY2OTlmY2Y1MWU1YTM2NDI5Nzg3ODNhZGUifQ=="/>
  </w:docVars>
  <w:rsids>
    <w:rsidRoot w:val="00B25C2E"/>
    <w:rsid w:val="00012DA8"/>
    <w:rsid w:val="00025265"/>
    <w:rsid w:val="000A2B00"/>
    <w:rsid w:val="001B4883"/>
    <w:rsid w:val="00235969"/>
    <w:rsid w:val="003B4EC5"/>
    <w:rsid w:val="003F6EE3"/>
    <w:rsid w:val="004A4103"/>
    <w:rsid w:val="007379C9"/>
    <w:rsid w:val="0081183C"/>
    <w:rsid w:val="0092222A"/>
    <w:rsid w:val="00AF2DC4"/>
    <w:rsid w:val="00B25C2E"/>
    <w:rsid w:val="00B62184"/>
    <w:rsid w:val="00F67AB1"/>
    <w:rsid w:val="00F865CE"/>
    <w:rsid w:val="00FD1696"/>
    <w:rsid w:val="0A594F77"/>
    <w:rsid w:val="0EFD451F"/>
    <w:rsid w:val="10AE35A2"/>
    <w:rsid w:val="11C47404"/>
    <w:rsid w:val="1897078E"/>
    <w:rsid w:val="19CE1BBF"/>
    <w:rsid w:val="1A7550AE"/>
    <w:rsid w:val="1EEE0DF0"/>
    <w:rsid w:val="1F783162"/>
    <w:rsid w:val="25EE5B79"/>
    <w:rsid w:val="2A9E350C"/>
    <w:rsid w:val="2DA33405"/>
    <w:rsid w:val="37C339C7"/>
    <w:rsid w:val="38DC3EDC"/>
    <w:rsid w:val="39243934"/>
    <w:rsid w:val="3B381919"/>
    <w:rsid w:val="3EE15818"/>
    <w:rsid w:val="3EF66B94"/>
    <w:rsid w:val="4BA3693A"/>
    <w:rsid w:val="4CA74208"/>
    <w:rsid w:val="54930906"/>
    <w:rsid w:val="5A865DA5"/>
    <w:rsid w:val="5D447851"/>
    <w:rsid w:val="5D7016DB"/>
    <w:rsid w:val="610E7EA6"/>
    <w:rsid w:val="61D44020"/>
    <w:rsid w:val="6784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973CFC"/>
  <w15:docId w15:val="{4244B62C-102B-4AC6-9282-C0C884026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qFormat/>
    <w:rPr>
      <w:color w:val="0000FF"/>
      <w:u w:val="single"/>
    </w:rPr>
  </w:style>
  <w:style w:type="paragraph" w:styleId="a5">
    <w:name w:val="header"/>
    <w:basedOn w:val="a"/>
    <w:link w:val="a6"/>
    <w:rsid w:val="003F6E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3F6EE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3F6E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3F6EE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0</Words>
  <Characters>491</Characters>
  <Application>Microsoft Office Word</Application>
  <DocSecurity>0</DocSecurity>
  <Lines>98</Lines>
  <Paragraphs>76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3293083468@qq.com</cp:lastModifiedBy>
  <cp:revision>8</cp:revision>
  <dcterms:created xsi:type="dcterms:W3CDTF">2014-10-29T12:08:00Z</dcterms:created>
  <dcterms:modified xsi:type="dcterms:W3CDTF">2026-06-09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8BF7A75D9254B0D87EC28C079A82FF2</vt:lpwstr>
  </property>
</Properties>
</file>